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EC9F8D" w14:textId="53CBDC13" w:rsidR="00523E46" w:rsidRPr="00DF1426" w:rsidRDefault="002B1867" w:rsidP="00523E46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4EC6A08A" wp14:editId="45CFD745">
            <wp:extent cx="5731510" cy="3175635"/>
            <wp:effectExtent l="0" t="0" r="0" b="0"/>
            <wp:docPr id="1150522834" name="Picture 1" descr="A graph of a number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0522834" name="Picture 1" descr="A graph of a number of different types of data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1D12C" w14:textId="145803CF" w:rsidR="00523E46" w:rsidRPr="00DF1426" w:rsidRDefault="00F50EB4" w:rsidP="00523E46">
      <w:pPr>
        <w:pStyle w:val="NormalWeb"/>
        <w:spacing w:line="480" w:lineRule="auto"/>
        <w:jc w:val="both"/>
        <w:rPr>
          <w:rFonts w:ascii="Arial" w:hAnsi="Arial" w:cs="Arial"/>
          <w:b/>
          <w:bCs/>
          <w:i/>
          <w:i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>Supplementary</w:t>
      </w:r>
      <w:r w:rsidR="002B1867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523E46" w:rsidRPr="00DF1426">
        <w:rPr>
          <w:rFonts w:ascii="Arial" w:hAnsi="Arial" w:cs="Arial"/>
          <w:b/>
          <w:bCs/>
          <w:color w:val="000000" w:themeColor="text1"/>
          <w:lang w:val="en-US"/>
        </w:rPr>
        <w:t xml:space="preserve">Figure </w:t>
      </w:r>
      <w:r w:rsidR="002E130E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523E46" w:rsidRPr="00DF1426">
        <w:rPr>
          <w:rFonts w:ascii="Arial" w:hAnsi="Arial" w:cs="Arial"/>
          <w:b/>
          <w:bCs/>
          <w:color w:val="000000" w:themeColor="text1"/>
          <w:lang w:val="en-US"/>
        </w:rPr>
        <w:t xml:space="preserve">1: </w:t>
      </w:r>
      <w:r w:rsidR="00523E46" w:rsidRPr="00DF1426">
        <w:rPr>
          <w:rFonts w:ascii="Arial" w:hAnsi="Arial" w:cs="Arial"/>
          <w:lang w:val="en-US"/>
        </w:rPr>
        <w:t>Youden’s index and the Euclidian distance for PD-L1.</w:t>
      </w:r>
    </w:p>
    <w:p w14:paraId="148AB8A9" w14:textId="77777777" w:rsidR="002B1867" w:rsidRDefault="002B1867">
      <w:pPr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37DE5B5D" w14:textId="6F12D5F4" w:rsidR="002B1867" w:rsidRDefault="002B1867" w:rsidP="00523E46">
      <w:pPr>
        <w:pStyle w:val="NormalWeb"/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noProof/>
          <w:color w:val="000000" w:themeColor="text1"/>
          <w:lang w:val="en-US"/>
          <w14:ligatures w14:val="standardContextual"/>
        </w:rPr>
        <w:lastRenderedPageBreak/>
        <w:drawing>
          <wp:inline distT="0" distB="0" distL="0" distR="0" wp14:anchorId="40A6EFBF" wp14:editId="452F6203">
            <wp:extent cx="5731510" cy="3155950"/>
            <wp:effectExtent l="0" t="0" r="0" b="6350"/>
            <wp:docPr id="294368722" name="Picture 2" descr="A graph with blue and orang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368722" name="Picture 2" descr="A graph with blue and orange do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A037B" w14:textId="77777777" w:rsidR="002B1867" w:rsidRDefault="002B1867" w:rsidP="00523E46">
      <w:pPr>
        <w:pStyle w:val="NormalWeb"/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4534B50C" w14:textId="77777777" w:rsidR="002B1867" w:rsidRDefault="002B1867" w:rsidP="00523E46">
      <w:pPr>
        <w:pStyle w:val="NormalWeb"/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5FB23C81" w14:textId="0E9D64E4" w:rsidR="00523E46" w:rsidRPr="00DF1426" w:rsidRDefault="00F50EB4" w:rsidP="00523E46">
      <w:pPr>
        <w:pStyle w:val="NormalWeb"/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 xml:space="preserve">Supplementary </w:t>
      </w:r>
      <w:r w:rsidRPr="00DF1426">
        <w:rPr>
          <w:rFonts w:ascii="Arial" w:hAnsi="Arial" w:cs="Arial"/>
          <w:b/>
          <w:bCs/>
          <w:color w:val="000000" w:themeColor="text1"/>
          <w:lang w:val="en-US"/>
        </w:rPr>
        <w:t xml:space="preserve">Figure </w:t>
      </w:r>
      <w:r w:rsidR="008E67B4">
        <w:rPr>
          <w:rFonts w:ascii="Arial" w:hAnsi="Arial" w:cs="Arial"/>
          <w:b/>
          <w:bCs/>
          <w:color w:val="000000" w:themeColor="text1"/>
          <w:lang w:val="en-US"/>
        </w:rPr>
        <w:t>S</w:t>
      </w:r>
      <w:r>
        <w:rPr>
          <w:rFonts w:ascii="Arial" w:hAnsi="Arial" w:cs="Arial"/>
          <w:b/>
          <w:bCs/>
          <w:color w:val="000000" w:themeColor="text1"/>
          <w:lang w:val="en-US"/>
        </w:rPr>
        <w:t>2</w:t>
      </w:r>
      <w:r w:rsidR="00523E46" w:rsidRPr="00DF1426">
        <w:rPr>
          <w:rFonts w:ascii="Arial" w:hAnsi="Arial" w:cs="Arial"/>
          <w:b/>
          <w:bCs/>
          <w:color w:val="000000" w:themeColor="text1"/>
          <w:lang w:val="en-US"/>
        </w:rPr>
        <w:t xml:space="preserve">: </w:t>
      </w:r>
      <w:r w:rsidR="00523E46" w:rsidRPr="00DF1426">
        <w:rPr>
          <w:rFonts w:ascii="Arial" w:hAnsi="Arial" w:cs="Arial"/>
          <w:lang w:val="en-US"/>
        </w:rPr>
        <w:t>Youden’s index and the Euclidian distance for PECAM-1/CD31.</w:t>
      </w:r>
    </w:p>
    <w:p w14:paraId="53C8118E" w14:textId="77777777" w:rsidR="00523E46" w:rsidRPr="00DF1426" w:rsidRDefault="00523E46" w:rsidP="00523E46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14:paraId="3D56559E" w14:textId="77777777" w:rsidR="00523E46" w:rsidRPr="00DF1426" w:rsidRDefault="00523E46" w:rsidP="00523E46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14:paraId="0B87C493" w14:textId="77777777" w:rsidR="00735088" w:rsidRDefault="00735088"/>
    <w:sectPr w:rsidR="007350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E46"/>
    <w:rsid w:val="000011A1"/>
    <w:rsid w:val="000A0DC5"/>
    <w:rsid w:val="00161276"/>
    <w:rsid w:val="002B1867"/>
    <w:rsid w:val="002E130E"/>
    <w:rsid w:val="003619E0"/>
    <w:rsid w:val="005219A0"/>
    <w:rsid w:val="00523E46"/>
    <w:rsid w:val="00572965"/>
    <w:rsid w:val="00735088"/>
    <w:rsid w:val="0073573C"/>
    <w:rsid w:val="007F6505"/>
    <w:rsid w:val="0087129A"/>
    <w:rsid w:val="008E67B4"/>
    <w:rsid w:val="009955C1"/>
    <w:rsid w:val="00B63BA6"/>
    <w:rsid w:val="00B87A10"/>
    <w:rsid w:val="00B95F22"/>
    <w:rsid w:val="00BA7880"/>
    <w:rsid w:val="00C52B3A"/>
    <w:rsid w:val="00D829EA"/>
    <w:rsid w:val="00F50EB4"/>
    <w:rsid w:val="00FA4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F294D80"/>
  <w15:chartTrackingRefBased/>
  <w15:docId w15:val="{B0870110-CCEE-644F-AC57-6BFB84F32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E46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E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Z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3E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Z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E4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Z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E4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Z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E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Z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E4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Z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E4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Z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E4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Z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E4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Z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E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3E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E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E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E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E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E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E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E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3E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Z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3E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E4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Z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3E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3E4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Z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3E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3E46"/>
    <w:pPr>
      <w:ind w:left="720"/>
      <w:contextualSpacing/>
    </w:pPr>
    <w:rPr>
      <w:rFonts w:asciiTheme="minorHAnsi" w:eastAsiaTheme="minorHAnsi" w:hAnsiTheme="minorHAnsi" w:cstheme="minorBidi"/>
      <w:kern w:val="2"/>
      <w:lang w:val="en-CZ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3E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E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Z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E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3E4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523E46"/>
    <w:pPr>
      <w:spacing w:before="100" w:beforeAutospacing="1" w:after="100" w:afterAutospacing="1"/>
    </w:pPr>
    <w:rPr>
      <w:lang w:val="cs-CZ"/>
    </w:rPr>
  </w:style>
  <w:style w:type="character" w:customStyle="1" w:styleId="NormalWebChar">
    <w:name w:val="Normal (Web) Char"/>
    <w:basedOn w:val="DefaultParagraphFont"/>
    <w:link w:val="NormalWeb"/>
    <w:uiPriority w:val="99"/>
    <w:rsid w:val="00523E46"/>
    <w:rPr>
      <w:rFonts w:ascii="Times New Roman" w:eastAsia="Times New Roman" w:hAnsi="Times New Roman" w:cs="Times New Roman"/>
      <w:kern w:val="0"/>
      <w:lang w:val="cs-CZ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 Novysedlák</dc:creator>
  <cp:keywords/>
  <dc:description/>
  <cp:lastModifiedBy>René Novysedlák</cp:lastModifiedBy>
  <cp:revision>5</cp:revision>
  <dcterms:created xsi:type="dcterms:W3CDTF">2024-03-13T19:52:00Z</dcterms:created>
  <dcterms:modified xsi:type="dcterms:W3CDTF">2024-11-14T17:48:00Z</dcterms:modified>
</cp:coreProperties>
</file>